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410"/>
        <w:gridCol w:w="2126"/>
      </w:tblGrid>
      <w:tr w:rsidR="000666E6" w:rsidRPr="000666E6" w14:paraId="2AAF63C2" w14:textId="77777777" w:rsidTr="00EC7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noWrap/>
            <w:hideMark/>
          </w:tcPr>
          <w:p w14:paraId="66B2C11F" w14:textId="77777777" w:rsidR="000666E6" w:rsidRPr="00FB00DC" w:rsidRDefault="000666E6" w:rsidP="00FB00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vidual average connectivity of the significant network</w:t>
            </w:r>
          </w:p>
        </w:tc>
        <w:tc>
          <w:tcPr>
            <w:tcW w:w="3750" w:type="pct"/>
            <w:gridSpan w:val="3"/>
            <w:noWrap/>
            <w:hideMark/>
          </w:tcPr>
          <w:p w14:paraId="16C1FA63" w14:textId="55CE3743" w:rsidR="000666E6" w:rsidRPr="00FB00DC" w:rsidRDefault="000666E6" w:rsidP="00FB00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</w:t>
            </w:r>
            <w:bookmarkStart w:id="0" w:name="_GoBack"/>
            <w:bookmarkEnd w:id="0"/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vidual average behavioral index</w:t>
            </w:r>
          </w:p>
        </w:tc>
      </w:tr>
      <w:tr w:rsidR="000666E6" w:rsidRPr="000666E6" w14:paraId="25A5CEEA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43441350" w14:textId="47475D62" w:rsidR="000666E6" w:rsidRPr="00FB00DC" w:rsidRDefault="000666E6" w:rsidP="00FB00D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ENTION contrast-based correlation analyses</w:t>
            </w:r>
          </w:p>
        </w:tc>
      </w:tr>
      <w:tr w:rsidR="005C22AD" w:rsidRPr="00FB00DC" w14:paraId="5BF1BB9F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64FF9B3B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noWrap/>
            <w:hideMark/>
          </w:tcPr>
          <w:p w14:paraId="3CF3176D" w14:textId="0D493AAB" w:rsidR="00FB00DC" w:rsidRPr="00FB00DC" w:rsidRDefault="000666E6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66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  <w:r w:rsidR="00FB00DC" w:rsidRPr="00FB00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1.</w:t>
            </w:r>
          </w:p>
        </w:tc>
        <w:tc>
          <w:tcPr>
            <w:tcW w:w="1328" w:type="pct"/>
            <w:noWrap/>
            <w:hideMark/>
          </w:tcPr>
          <w:p w14:paraId="54D68724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Family 2. </w:t>
            </w:r>
          </w:p>
        </w:tc>
        <w:tc>
          <w:tcPr>
            <w:tcW w:w="1172" w:type="pct"/>
            <w:noWrap/>
            <w:hideMark/>
          </w:tcPr>
          <w:p w14:paraId="450B420D" w14:textId="6BFD5866" w:rsidR="00FB00DC" w:rsidRPr="00FB00DC" w:rsidRDefault="000666E6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666E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Family</w:t>
            </w:r>
            <w:r w:rsidR="00FB00DC" w:rsidRPr="00FB00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3.</w:t>
            </w:r>
          </w:p>
        </w:tc>
      </w:tr>
      <w:tr w:rsidR="000666E6" w:rsidRPr="000666E6" w14:paraId="45905FFA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63B7A6DD" w14:textId="27C5F52D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lta band focused attention 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  <w:hideMark/>
          </w:tcPr>
          <w:p w14:paraId="17895FE7" w14:textId="77777777" w:rsidR="00FB00DC" w:rsidRPr="00FB00DC" w:rsidRDefault="00FB00DC" w:rsidP="00FB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' 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0C30DED0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 </w:t>
            </w: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49E08663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</w:tr>
      <w:tr w:rsidR="000666E6" w:rsidRPr="000666E6" w14:paraId="0C7FA901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4EBED5C2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A1B4873" w14:textId="40D2593E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cused attention numeral detection task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3B71681" w14:textId="408927FC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cused attention numeral detection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1E72B94" w14:textId="708AED60" w:rsidR="00FB00DC" w:rsidRPr="00FB00DC" w:rsidRDefault="00F73065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FB00DC"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used attention numeral detection task</w:t>
            </w:r>
          </w:p>
        </w:tc>
      </w:tr>
      <w:tr w:rsidR="00EC72A3" w:rsidRPr="000666E6" w14:paraId="53056EF8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188355D8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1810814" w14:textId="4666F2C6" w:rsidR="00FB00DC" w:rsidRPr="00FB00DC" w:rsidRDefault="00F73065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FB00DC"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cused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tention syntactic</w:t>
            </w:r>
            <w:r w:rsidR="00FB00DC"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olation</w:t>
            </w:r>
            <w:r w:rsidR="00FB00DC"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tection task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E1F9B1E" w14:textId="013EE16B" w:rsidR="00FB00DC" w:rsidRPr="00FB00DC" w:rsidRDefault="000666E6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="00FB00DC"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D8E9C0D" w14:textId="0F42C0D6" w:rsidR="00FB00DC" w:rsidRPr="00FB00DC" w:rsidRDefault="00F73065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cused attention syntactic violation </w:t>
            </w:r>
            <w:r w:rsidR="00FB00DC"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</w:tr>
      <w:tr w:rsidR="000666E6" w:rsidRPr="000666E6" w14:paraId="0CB4DE4C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127F0E8B" w14:textId="705B7B10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lta band divided attention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  <w:hideMark/>
          </w:tcPr>
          <w:p w14:paraId="2F5D93EF" w14:textId="77777777" w:rsidR="00FB00DC" w:rsidRPr="00FB00DC" w:rsidRDefault="00FB00DC" w:rsidP="00FB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'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3400FC76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 </w:t>
            </w: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24E1FD08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</w:tr>
      <w:tr w:rsidR="000666E6" w:rsidRPr="000666E6" w14:paraId="0725ED44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11C0BA8A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C10B10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D230DD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3A97623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</w:tr>
      <w:tr w:rsidR="005C22AD" w:rsidRPr="00FB00DC" w14:paraId="6D8D1611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550C074B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noWrap/>
            <w:hideMark/>
          </w:tcPr>
          <w:p w14:paraId="4980ADEC" w14:textId="2EE23918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noWrap/>
            <w:hideMark/>
          </w:tcPr>
          <w:p w14:paraId="689D233A" w14:textId="393A6776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hideMark/>
          </w:tcPr>
          <w:p w14:paraId="6F5D68DF" w14:textId="6301DC2D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</w:tr>
      <w:tr w:rsidR="000666E6" w:rsidRPr="000666E6" w14:paraId="4E3D1755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5894691C" w14:textId="008D0C1A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alpha band focused attention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  <w:hideMark/>
          </w:tcPr>
          <w:p w14:paraId="50913668" w14:textId="77777777" w:rsidR="00FB00DC" w:rsidRPr="00FB00DC" w:rsidRDefault="00FB00DC" w:rsidP="00FB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'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6DE10873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 </w:t>
            </w: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6D0E075B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</w:tr>
      <w:tr w:rsidR="005C22AD" w:rsidRPr="00FB00DC" w14:paraId="2AEABAFA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18B4F9AA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noWrap/>
            <w:hideMark/>
          </w:tcPr>
          <w:p w14:paraId="71DAA3CE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noWrap/>
            <w:hideMark/>
          </w:tcPr>
          <w:p w14:paraId="6BCB06C0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noWrap/>
            <w:hideMark/>
          </w:tcPr>
          <w:p w14:paraId="66CEE9C3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</w:tr>
      <w:tr w:rsidR="000666E6" w:rsidRPr="000666E6" w14:paraId="6F6348F9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0A13DA32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6A66DAE" w14:textId="1A3C5042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9CA8AEC" w14:textId="1ED9EB49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A4049FD" w14:textId="69FD6F7B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</w:tr>
      <w:tr w:rsidR="000666E6" w:rsidRPr="000666E6" w14:paraId="74B267AD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4EF35F09" w14:textId="3E15FB84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a band focused attention 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  <w:hideMark/>
          </w:tcPr>
          <w:p w14:paraId="6991A95E" w14:textId="77777777" w:rsidR="00FB00DC" w:rsidRPr="00FB00DC" w:rsidRDefault="00FB00DC" w:rsidP="00FB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'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141B77D5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 </w:t>
            </w: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7CD0E371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</w:tr>
      <w:tr w:rsidR="000666E6" w:rsidRPr="000666E6" w14:paraId="4935BB62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7B403AF9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236EA5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58AA72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8FD6F2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</w:tr>
      <w:tr w:rsidR="000666E6" w:rsidRPr="000666E6" w14:paraId="63373B2C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2D6284A8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787E3A5" w14:textId="428CA245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334F6C6" w14:textId="5334B54F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1EBEEDB" w14:textId="6861941A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</w:tr>
      <w:tr w:rsidR="000666E6" w:rsidRPr="000666E6" w14:paraId="16AAB041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58E5EB3D" w14:textId="6C5EC806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a band divided attention 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  <w:hideMark/>
          </w:tcPr>
          <w:p w14:paraId="077E5E5A" w14:textId="77777777" w:rsidR="00FB00DC" w:rsidRPr="00FB00DC" w:rsidRDefault="00FB00DC" w:rsidP="00FB00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'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15F65859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T </w:t>
            </w: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26A803E8" w14:textId="77777777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</w:tr>
      <w:tr w:rsidR="000666E6" w:rsidRPr="000666E6" w14:paraId="4E8369C9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2D386057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D4C252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2FA008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1AF706" w14:textId="77777777" w:rsidR="00FB00DC" w:rsidRPr="00FB00DC" w:rsidRDefault="00FB00DC" w:rsidP="00FB00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numeral detection task</w:t>
            </w:r>
          </w:p>
        </w:tc>
      </w:tr>
      <w:tr w:rsidR="000666E6" w:rsidRPr="000666E6" w14:paraId="71F26826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227E1E3C" w14:textId="77777777" w:rsidR="00FB00DC" w:rsidRPr="00FB00DC" w:rsidRDefault="00FB00DC" w:rsidP="00FB00D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B5AB1F2" w14:textId="5A1D1A06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1697C10" w14:textId="1D2A6BE6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6C941EA" w14:textId="0972147A" w:rsidR="00FB00DC" w:rsidRPr="00FB00DC" w:rsidRDefault="00FB00DC" w:rsidP="00FB00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 </w:t>
            </w:r>
            <w:r w:rsidR="000666E6"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ocused attention syntactic violation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tection task</w:t>
            </w:r>
          </w:p>
        </w:tc>
      </w:tr>
      <w:tr w:rsidR="000666E6" w:rsidRPr="000666E6" w14:paraId="35BF4192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7622F288" w14:textId="4770811C" w:rsidR="000666E6" w:rsidRPr="00FB00DC" w:rsidRDefault="000666E6" w:rsidP="00FB00DC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SK-TYPE contrast-based correlation analyses</w:t>
            </w:r>
          </w:p>
        </w:tc>
      </w:tr>
      <w:tr w:rsidR="000666E6" w:rsidRPr="000666E6" w14:paraId="3C1D64B8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054342C1" w14:textId="0B2C8804" w:rsidR="000666E6" w:rsidRPr="00FB00DC" w:rsidRDefault="000666E6" w:rsidP="000666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ta band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cking task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</w:tcPr>
          <w:p w14:paraId="006488E2" w14:textId="1BD3976D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2BE4045E" w14:textId="7777777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658861D0" w14:textId="7777777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66E6" w:rsidRPr="000666E6" w14:paraId="51318540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4EADBFDC" w14:textId="77777777" w:rsidR="000666E6" w:rsidRPr="00FB00DC" w:rsidRDefault="000666E6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AA62CAA" w14:textId="1F64E92C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40C7C7A" w14:textId="7777777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E1044EF" w14:textId="7777777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5AA88BDF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73D1CEF9" w14:textId="77777777" w:rsidR="000666E6" w:rsidRPr="00FB00DC" w:rsidRDefault="000666E6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52FE27C8" w14:textId="7D51F5C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B491146" w14:textId="7777777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28A0AB" w14:textId="7777777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666E6" w:rsidRPr="000666E6" w14:paraId="0C9E0357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0F0ADC5B" w14:textId="77777777" w:rsidR="000666E6" w:rsidRPr="00FB00DC" w:rsidRDefault="000666E6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2EB44994" w14:textId="4C4EC75B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detection task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5778749" w14:textId="7777777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8DD129" w14:textId="7777777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2109EFB9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</w:tcPr>
          <w:p w14:paraId="0F80F041" w14:textId="77777777" w:rsidR="000666E6" w:rsidRPr="000666E6" w:rsidRDefault="000666E6" w:rsidP="000666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608D9DA4" w14:textId="37F36AD5" w:rsidR="000666E6" w:rsidRPr="000666E6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detection task</w:t>
            </w:r>
          </w:p>
        </w:tc>
        <w:tc>
          <w:tcPr>
            <w:tcW w:w="1328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3E586FA" w14:textId="77777777" w:rsidR="000666E6" w:rsidRPr="000666E6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777FBF7" w14:textId="77777777" w:rsidR="000666E6" w:rsidRPr="000666E6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2C9F8482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</w:tcPr>
          <w:p w14:paraId="4E9D2B87" w14:textId="466AC26A" w:rsidR="000666E6" w:rsidRPr="000666E6" w:rsidRDefault="000666E6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IRS deoxyhemoglobin tracking task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</w:tcPr>
          <w:p w14:paraId="7E9BBBD2" w14:textId="59912AA3" w:rsidR="000666E6" w:rsidRPr="000666E6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</w:tcPr>
          <w:p w14:paraId="37816911" w14:textId="77777777" w:rsidR="000666E6" w:rsidRPr="000666E6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shd w:val="clear" w:color="auto" w:fill="BFBFBF" w:themeFill="background1" w:themeFillShade="BF"/>
            <w:noWrap/>
          </w:tcPr>
          <w:p w14:paraId="7AA87BBA" w14:textId="77777777" w:rsidR="000666E6" w:rsidRPr="000666E6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08D5C309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32FDA28F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0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566EE6D" w14:textId="776D5504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</w:tr>
      <w:tr w:rsidR="00EC72A3" w:rsidRPr="000666E6" w14:paraId="15CF487A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0BA7F86E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7A358AA9" w14:textId="077B1C41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155E4B" w14:textId="77777777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5D631B77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4C1C3315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00A53807" w14:textId="598DB316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detection task</w:t>
            </w:r>
          </w:p>
        </w:tc>
      </w:tr>
      <w:tr w:rsidR="00EC72A3" w:rsidRPr="000666E6" w14:paraId="2B1ED25B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hideMark/>
          </w:tcPr>
          <w:p w14:paraId="3E21838A" w14:textId="0B78864A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top w:val="single" w:sz="4" w:space="0" w:color="auto"/>
            </w:tcBorders>
            <w:noWrap/>
          </w:tcPr>
          <w:p w14:paraId="356DD13D" w14:textId="1335F215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noWrap/>
            <w:hideMark/>
          </w:tcPr>
          <w:p w14:paraId="5100EA06" w14:textId="77777777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2ACC393D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5878AF4B" w14:textId="08B148DC" w:rsidR="000666E6" w:rsidRPr="00FB00DC" w:rsidRDefault="000666E6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alpha band detection task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</w:tcPr>
          <w:p w14:paraId="28E9BFF7" w14:textId="04A15AA4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gnition index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2A7639E7" w14:textId="7777777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14981E39" w14:textId="77777777" w:rsidR="000666E6" w:rsidRPr="00FB00DC" w:rsidRDefault="000666E6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42AA3D02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77BCAC67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DEFB1A5" w14:textId="21735BD2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7EE87F" w14:textId="77777777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69BE82EC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17F34CB9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9575AE1" w14:textId="6A866740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74629CD" w14:textId="77777777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6099AC90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4CB195B0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A409F97" w14:textId="41C726D1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detection task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374D35" w14:textId="77777777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4E0C86E6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027E0701" w14:textId="5A0ED082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97AFB6F" w14:textId="4E1488F4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detection task</w:t>
            </w:r>
          </w:p>
        </w:tc>
      </w:tr>
      <w:tr w:rsidR="00EC72A3" w:rsidRPr="000666E6" w14:paraId="0BFECFAD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BFBFBF" w:themeFill="background1" w:themeFillShade="BF"/>
            <w:noWrap/>
            <w:hideMark/>
          </w:tcPr>
          <w:p w14:paraId="519FFA86" w14:textId="1444C610" w:rsidR="000666E6" w:rsidRPr="00FB00DC" w:rsidRDefault="000666E6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Beta band detection task </w:t>
            </w:r>
          </w:p>
        </w:tc>
        <w:tc>
          <w:tcPr>
            <w:tcW w:w="1250" w:type="pct"/>
            <w:shd w:val="clear" w:color="auto" w:fill="BFBFBF" w:themeFill="background1" w:themeFillShade="BF"/>
            <w:noWrap/>
          </w:tcPr>
          <w:p w14:paraId="015ABFC6" w14:textId="3DBDE46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cognition index</w:t>
            </w:r>
          </w:p>
        </w:tc>
        <w:tc>
          <w:tcPr>
            <w:tcW w:w="1328" w:type="pct"/>
            <w:shd w:val="clear" w:color="auto" w:fill="BFBFBF" w:themeFill="background1" w:themeFillShade="BF"/>
            <w:noWrap/>
            <w:hideMark/>
          </w:tcPr>
          <w:p w14:paraId="117BC149" w14:textId="7777777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2" w:type="pct"/>
            <w:shd w:val="clear" w:color="auto" w:fill="BFBFBF" w:themeFill="background1" w:themeFillShade="BF"/>
            <w:noWrap/>
            <w:hideMark/>
          </w:tcPr>
          <w:p w14:paraId="53B2C365" w14:textId="77777777" w:rsidR="000666E6" w:rsidRPr="00FB00DC" w:rsidRDefault="000666E6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562AC88B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4971D0B3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F8445DE" w14:textId="2C569569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172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0793D20" w14:textId="77777777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46F2B76F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425C671F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31D87BE8" w14:textId="652FB3FA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only-</w:t>
            </w:r>
            <w:r w:rsidRPr="000666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cking task</w:t>
            </w:r>
          </w:p>
        </w:tc>
        <w:tc>
          <w:tcPr>
            <w:tcW w:w="11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91648C6" w14:textId="77777777" w:rsidR="00EC72A3" w:rsidRPr="00FB00DC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C72A3" w:rsidRPr="000666E6" w14:paraId="60113750" w14:textId="77777777" w:rsidTr="00EC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  <w:hideMark/>
          </w:tcPr>
          <w:p w14:paraId="6873FF8E" w14:textId="77777777" w:rsidR="00EC72A3" w:rsidRPr="00FB00DC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1A8AF622" w14:textId="0144CB42" w:rsidR="00EC72A3" w:rsidRPr="00FB00DC" w:rsidRDefault="00EC72A3" w:rsidP="000666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focused attention detection task</w:t>
            </w:r>
          </w:p>
        </w:tc>
      </w:tr>
      <w:tr w:rsidR="00EC72A3" w:rsidRPr="000666E6" w14:paraId="048548FD" w14:textId="77777777" w:rsidTr="00EC72A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shd w:val="clear" w:color="auto" w:fill="FFFFFF" w:themeFill="background1"/>
            <w:noWrap/>
          </w:tcPr>
          <w:p w14:paraId="533F92A3" w14:textId="77777777" w:rsidR="00EC72A3" w:rsidRPr="000666E6" w:rsidRDefault="00EC72A3" w:rsidP="000666E6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8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A4A5296" w14:textId="136B0134" w:rsidR="00EC72A3" w:rsidRPr="000666E6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00D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 divided attention detection task</w:t>
            </w:r>
          </w:p>
        </w:tc>
        <w:tc>
          <w:tcPr>
            <w:tcW w:w="1172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04F127E" w14:textId="77777777" w:rsidR="00EC72A3" w:rsidRPr="000666E6" w:rsidRDefault="00EC72A3" w:rsidP="00066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90C0841" w14:textId="77777777" w:rsidR="00672944" w:rsidRDefault="00672944"/>
    <w:sectPr w:rsidR="00672944" w:rsidSect="00ED0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MwMzIwNLcwNrQ0NjdU0lEKTi0uzszPAykwqgUAjTZCACwAAAA="/>
  </w:docVars>
  <w:rsids>
    <w:rsidRoot w:val="00FB00DC"/>
    <w:rsid w:val="000666E6"/>
    <w:rsid w:val="00113B3D"/>
    <w:rsid w:val="00403BEC"/>
    <w:rsid w:val="005C22AD"/>
    <w:rsid w:val="00672944"/>
    <w:rsid w:val="00A17BF6"/>
    <w:rsid w:val="00EC72A3"/>
    <w:rsid w:val="00ED0901"/>
    <w:rsid w:val="00F73065"/>
    <w:rsid w:val="00FB0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90CAE2"/>
  <w15:chartTrackingRefBased/>
  <w15:docId w15:val="{51534E92-0FE5-46EE-B91B-1EAE077AC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666E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60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i T</dc:creator>
  <cp:keywords/>
  <dc:description/>
  <cp:lastModifiedBy>Brigi T</cp:lastModifiedBy>
  <cp:revision>2</cp:revision>
  <dcterms:created xsi:type="dcterms:W3CDTF">2019-02-15T09:36:00Z</dcterms:created>
  <dcterms:modified xsi:type="dcterms:W3CDTF">2019-02-15T09:36:00Z</dcterms:modified>
</cp:coreProperties>
</file>